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83B" w:rsidRPr="00562943" w:rsidRDefault="00DD783B" w:rsidP="00DD783B">
      <w:pPr>
        <w:spacing w:line="360" w:lineRule="auto"/>
        <w:jc w:val="center"/>
        <w:rPr>
          <w:rFonts w:ascii="Helvetica" w:hAnsi="Helvetica" w:cs="Helvetica"/>
          <w:sz w:val="22"/>
          <w:szCs w:val="22"/>
        </w:rPr>
      </w:pPr>
      <w:r>
        <w:rPr>
          <w:rFonts w:ascii="Helvetica" w:hAnsi="Helvetica" w:cs="Helvetica"/>
          <w:b/>
          <w:sz w:val="22"/>
          <w:szCs w:val="22"/>
          <w:lang w:val="en-US"/>
        </w:rPr>
        <w:t>Appendix F</w:t>
      </w:r>
      <w:r w:rsidRPr="006A2428">
        <w:rPr>
          <w:rFonts w:ascii="Helvetica" w:hAnsi="Helvetica" w:cs="Helvetica"/>
          <w:sz w:val="22"/>
          <w:szCs w:val="22"/>
          <w:lang w:val="en-US"/>
        </w:rPr>
        <w:t>: provided answers to unfavorable statements regarding antenatal CCS.</w:t>
      </w:r>
    </w:p>
    <w:tbl>
      <w:tblPr>
        <w:tblStyle w:val="Tabelraster"/>
        <w:tblW w:w="5000" w:type="pct"/>
        <w:jc w:val="center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854"/>
        <w:gridCol w:w="120"/>
        <w:gridCol w:w="1599"/>
        <w:gridCol w:w="2182"/>
        <w:gridCol w:w="1754"/>
        <w:gridCol w:w="1553"/>
      </w:tblGrid>
      <w:tr w:rsidR="00DD783B" w:rsidRPr="00934B5E" w:rsidTr="00FB72ED">
        <w:trPr>
          <w:trHeight w:val="269"/>
          <w:jc w:val="center"/>
        </w:trPr>
        <w:tc>
          <w:tcPr>
            <w:tcW w:w="1089" w:type="pct"/>
            <w:gridSpan w:val="2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</w:p>
        </w:tc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General practitioners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Gynecologists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Midwives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Total</w:t>
            </w:r>
          </w:p>
        </w:tc>
      </w:tr>
      <w:tr w:rsidR="00DD783B" w:rsidRPr="00934B5E" w:rsidTr="00FB72ED">
        <w:trPr>
          <w:trHeight w:val="484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I think that pregnant women are offered too many screening already</w:t>
            </w:r>
          </w:p>
        </w:tc>
      </w:tr>
      <w:tr w:rsidR="00DD783B" w:rsidRPr="00934B5E" w:rsidTr="00FB72ED">
        <w:trPr>
          <w:trHeight w:val="484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>N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5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6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41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222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Agree (%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6.7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7.8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0.6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2.0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4.3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.3</w:t>
            </w:r>
          </w:p>
        </w:tc>
      </w:tr>
      <w:tr w:rsidR="00DD783B" w:rsidRPr="00934B5E" w:rsidTr="00FB72ED">
        <w:trPr>
          <w:trHeight w:val="43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1.0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0.9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6.8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8.9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3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1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2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Chi-square test: GPs vs Gynecologists p &lt; 0.001; GPs vs Midwifes p &lt; 0.001; Gynecologists vs Midwifes p &lt; 0.001;</w:t>
            </w:r>
          </w:p>
        </w:tc>
      </w:tr>
      <w:tr w:rsidR="00DD783B" w:rsidRPr="00934B5E" w:rsidTr="00FB72ED">
        <w:trPr>
          <w:trHeight w:val="515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360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I suppose CCS during pregnancy will cause unnecessary anxiety in many women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N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5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7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36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218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Agree (%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3.9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.6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4.3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3.1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5.0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1.1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5.5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1.0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5.4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2.2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9.8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pStyle w:val="Lijstalinea"/>
              <w:spacing w:line="276" w:lineRule="auto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.2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pStyle w:val="Lijstalinea"/>
              <w:spacing w:line="276" w:lineRule="auto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   1.6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Chi-square test: GPs vs Gynecologists p &lt; 0.001; GPs vs Midwifes p = 0.26; Gynecologists vs Midwifes p = 0.85</w:t>
            </w:r>
          </w:p>
        </w:tc>
      </w:tr>
      <w:tr w:rsidR="00DD783B" w:rsidRPr="00934B5E" w:rsidTr="00FB72ED">
        <w:trPr>
          <w:trHeight w:val="602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I suppose that CCS during pregnancy will lead to unnecessary referrals to second or third-line obstetric care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>N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4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4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40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218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Agree (%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7.2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2.7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.1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6.5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2.8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2.9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3.1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.2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3.2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2.0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2.2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0.1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948" w:type="pct"/>
            <w:gridSpan w:val="2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.8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.5</w:t>
            </w:r>
          </w:p>
        </w:tc>
        <w:tc>
          <w:tcPr>
            <w:tcW w:w="968" w:type="pct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.6</w:t>
            </w:r>
          </w:p>
        </w:tc>
        <w:tc>
          <w:tcPr>
            <w:tcW w:w="857" w:type="pct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.2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Chi-square test: GPs vs Gynecologists p &lt; 0.001; GPs vs Midwifes p = 0.002; Gynecologists vs Midwifes p &lt; 0,001</w:t>
            </w:r>
          </w:p>
        </w:tc>
      </w:tr>
      <w:tr w:rsidR="00DD783B" w:rsidRPr="00934B5E" w:rsidTr="00FB72ED">
        <w:trPr>
          <w:trHeight w:val="604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I think cervical cancer screening may be harmful for pregnancy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top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N)</w:t>
            </w:r>
          </w:p>
        </w:tc>
        <w:tc>
          <w:tcPr>
            <w:tcW w:w="66" w:type="pct"/>
            <w:tcBorders>
              <w:top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5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8</w:t>
            </w:r>
          </w:p>
        </w:tc>
        <w:tc>
          <w:tcPr>
            <w:tcW w:w="968" w:type="pct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38</w:t>
            </w:r>
          </w:p>
        </w:tc>
        <w:tc>
          <w:tcPr>
            <w:tcW w:w="857" w:type="pc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221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tcBorders>
              <w:top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Agree (%)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</w:tcBorders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.4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.6</w:t>
            </w:r>
          </w:p>
        </w:tc>
        <w:tc>
          <w:tcPr>
            <w:tcW w:w="968" w:type="pct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.6</w:t>
            </w:r>
          </w:p>
        </w:tc>
        <w:tc>
          <w:tcPr>
            <w:tcW w:w="857" w:type="pct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.6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eutral (%</w:t>
            </w:r>
            <w:r w:rsidRPr="00934B5E">
              <w:rPr>
                <w:rFonts w:ascii="Helvetica" w:hAnsi="Helvetica" w:cs="Helvetica"/>
                <w:sz w:val="20"/>
                <w:szCs w:val="20"/>
              </w:rPr>
              <w:t>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8.3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6.5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3.0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85.8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3.0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7.7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.4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3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.7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5000" w:type="pct"/>
            <w:gridSpan w:val="6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lastRenderedPageBreak/>
              <w:t>Chi-square test: GPs vs Gynecologists; p = 0.11 ; GPs vs Midwifes p = 0.08; Gynecologists vs Midwifes p = 0.38</w:t>
            </w:r>
          </w:p>
        </w:tc>
      </w:tr>
      <w:tr w:rsidR="00DD783B" w:rsidRPr="00934B5E" w:rsidTr="00FB72ED">
        <w:trPr>
          <w:trHeight w:val="591"/>
          <w:jc w:val="center"/>
        </w:trPr>
        <w:tc>
          <w:tcPr>
            <w:tcW w:w="5000" w:type="pct"/>
            <w:gridSpan w:val="6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I consider offering cervical cancer screening no relevant task for obstetric care provider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Total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</w:rPr>
              <w:t>N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5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7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38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218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Agree (%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9.7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6.5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2.3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2.2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4.4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9.9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8.9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0.4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3.2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2.6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7.9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5.9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.7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0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4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5000" w:type="pct"/>
            <w:gridSpan w:val="6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Chi-square test: GPs vs Gynecologists; p &lt; 0.001 ; GPs vs Midwifes p &lt; 0.001 ; Gynecologists vs Midwifes p = 0.001</w:t>
            </w:r>
          </w:p>
        </w:tc>
      </w:tr>
      <w:tr w:rsidR="00DD783B" w:rsidRPr="00934B5E" w:rsidTr="00FB72ED">
        <w:trPr>
          <w:trHeight w:val="668"/>
          <w:jc w:val="center"/>
        </w:trPr>
        <w:tc>
          <w:tcPr>
            <w:tcW w:w="5000" w:type="pct"/>
            <w:gridSpan w:val="6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I suppose that general non-responders of CCS, will definitely not attend during pregnancy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N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93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15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39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047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Agree </w:t>
            </w:r>
            <w:r w:rsidRPr="00934B5E">
              <w:rPr>
                <w:rFonts w:ascii="Helvetica" w:hAnsi="Helvetica" w:cs="Helvetica"/>
                <w:sz w:val="20"/>
                <w:szCs w:val="20"/>
              </w:rPr>
              <w:t>(%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7.2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0.0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4.0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3.3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1.7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4.7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3.6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6.5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58.3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7.9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9.7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.4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0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.4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.3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5000" w:type="pct"/>
            <w:gridSpan w:val="6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Chi-square test: GPs vs Gynecologists; p &lt; 0.001 ; GPs vs Midwifes p = 0.587 ; Gynecologists vs Midwifes p &lt; 0.001</w:t>
            </w:r>
          </w:p>
        </w:tc>
      </w:tr>
      <w:tr w:rsidR="00DD783B" w:rsidRPr="00934B5E" w:rsidTr="00FB72ED">
        <w:trPr>
          <w:trHeight w:val="518"/>
          <w:jc w:val="center"/>
        </w:trPr>
        <w:tc>
          <w:tcPr>
            <w:tcW w:w="5000" w:type="pct"/>
            <w:gridSpan w:val="6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i/>
                <w:sz w:val="20"/>
                <w:szCs w:val="20"/>
                <w:lang w:val="en-US"/>
              </w:rPr>
              <w:t>I think that offering cervical cancer screening to pregnant women will cost me too much time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Respondents (</w:t>
            </w: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N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4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87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641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942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Agree</w:t>
            </w:r>
            <w:r w:rsidRPr="00934B5E">
              <w:rPr>
                <w:rFonts w:ascii="Helvetica" w:hAnsi="Helvetica" w:cs="Helvetica"/>
                <w:sz w:val="20"/>
                <w:szCs w:val="20"/>
              </w:rPr>
              <w:t>e (%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4.4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4.2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3.9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eutral (%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1.4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5.1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5.9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25.6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Disagree (%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78.6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7.4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8.5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48.6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1023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No opinion (%)</w:t>
            </w:r>
          </w:p>
        </w:tc>
        <w:tc>
          <w:tcPr>
            <w:tcW w:w="948" w:type="pct"/>
            <w:gridSpan w:val="2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04" w:type="pct"/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3.1</w:t>
            </w:r>
          </w:p>
        </w:tc>
        <w:tc>
          <w:tcPr>
            <w:tcW w:w="968" w:type="pct"/>
            <w:tcBorders>
              <w:righ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4</w:t>
            </w:r>
          </w:p>
        </w:tc>
        <w:tc>
          <w:tcPr>
            <w:tcW w:w="857" w:type="pct"/>
            <w:tcBorders>
              <w:left w:val="double" w:sz="4" w:space="0" w:color="auto"/>
            </w:tcBorders>
            <w:vAlign w:val="center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1.9</w:t>
            </w:r>
          </w:p>
        </w:tc>
      </w:tr>
      <w:tr w:rsidR="00DD783B" w:rsidRPr="00934B5E" w:rsidTr="00FB72ED">
        <w:trPr>
          <w:trHeight w:val="193"/>
          <w:jc w:val="center"/>
        </w:trPr>
        <w:tc>
          <w:tcPr>
            <w:tcW w:w="5000" w:type="pct"/>
            <w:gridSpan w:val="6"/>
          </w:tcPr>
          <w:p w:rsidR="00DD783B" w:rsidRPr="00934B5E" w:rsidRDefault="00DD783B" w:rsidP="00FB72ED">
            <w:pPr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Chi-square test: GPs vs Gynecologists; p = 0.09 ; GPs vs Midwifes p = 0.102; Gynecologists vs Midwifes p &lt; 0.001</w:t>
            </w:r>
          </w:p>
        </w:tc>
      </w:tr>
    </w:tbl>
    <w:p w:rsidR="00876C02" w:rsidRDefault="00876C02">
      <w:bookmarkStart w:id="0" w:name="_GoBack"/>
      <w:bookmarkEnd w:id="0"/>
    </w:p>
    <w:sectPr w:rsidR="00876C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83B"/>
    <w:rsid w:val="00876C02"/>
    <w:rsid w:val="00DD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B5E46D-31E3-41AD-AC77-59F64CA80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DD783B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D783B"/>
    <w:pPr>
      <w:ind w:left="720"/>
      <w:contextualSpacing/>
    </w:pPr>
  </w:style>
  <w:style w:type="table" w:styleId="Tabelraster">
    <w:name w:val="Table Grid"/>
    <w:basedOn w:val="Standaardtabel"/>
    <w:uiPriority w:val="59"/>
    <w:rsid w:val="00DD783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an der Hoeven</dc:creator>
  <cp:keywords/>
  <dc:description/>
  <cp:lastModifiedBy>Nick van der Hoeven</cp:lastModifiedBy>
  <cp:revision>1</cp:revision>
  <dcterms:created xsi:type="dcterms:W3CDTF">2024-02-11T21:42:00Z</dcterms:created>
  <dcterms:modified xsi:type="dcterms:W3CDTF">2024-02-11T21:42:00Z</dcterms:modified>
</cp:coreProperties>
</file>